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02C24B" w14:textId="77777777" w:rsidR="005A1463" w:rsidRDefault="005A1463" w:rsidP="005A1463">
      <w:pPr>
        <w:jc w:val="center"/>
        <w:rPr>
          <w:rFonts w:ascii="Arial" w:hAnsi="Arial" w:cs="Arial"/>
          <w:b/>
          <w:bCs/>
        </w:rPr>
      </w:pPr>
      <w:bookmarkStart w:id="0" w:name="_GoBack"/>
      <w:bookmarkEnd w:id="0"/>
      <w:r w:rsidRPr="00283BD6">
        <w:rPr>
          <w:rFonts w:ascii="Arial" w:hAnsi="Arial" w:cs="Arial"/>
          <w:b/>
          <w:bCs/>
        </w:rPr>
        <w:t xml:space="preserve">Supplementary </w:t>
      </w:r>
      <w:r>
        <w:rPr>
          <w:rFonts w:ascii="Arial" w:hAnsi="Arial" w:cs="Arial"/>
          <w:b/>
          <w:bCs/>
        </w:rPr>
        <w:t>Data</w:t>
      </w:r>
    </w:p>
    <w:p w14:paraId="19E4804E" w14:textId="77777777" w:rsidR="005A1463" w:rsidRDefault="005A1463" w:rsidP="005A1463">
      <w:pPr>
        <w:jc w:val="center"/>
        <w:rPr>
          <w:rFonts w:ascii="Arial" w:hAnsi="Arial" w:cs="Arial"/>
          <w:b/>
          <w:bCs/>
        </w:rPr>
      </w:pPr>
    </w:p>
    <w:p w14:paraId="6E1AE7A1" w14:textId="77777777" w:rsidR="005A1463" w:rsidRDefault="005A1463" w:rsidP="005A1463">
      <w:pPr>
        <w:jc w:val="center"/>
        <w:rPr>
          <w:rFonts w:ascii="Arial" w:hAnsi="Arial" w:cs="Arial"/>
          <w:b/>
          <w:bCs/>
        </w:rPr>
      </w:pPr>
    </w:p>
    <w:p w14:paraId="19350DA4" w14:textId="77777777" w:rsidR="005A1463" w:rsidRPr="00437FA2" w:rsidRDefault="005A1463" w:rsidP="005A1463">
      <w:pPr>
        <w:rPr>
          <w:rFonts w:ascii="Arial" w:hAnsi="Arial" w:cs="Arial"/>
          <w:i/>
          <w:iCs/>
        </w:rPr>
      </w:pPr>
      <w:r>
        <w:rPr>
          <w:rFonts w:ascii="Arial" w:hAnsi="Arial" w:cs="Arial"/>
          <w:i/>
          <w:iCs/>
        </w:rPr>
        <w:t xml:space="preserve">Modification of </w:t>
      </w:r>
      <w:proofErr w:type="spellStart"/>
      <w:r>
        <w:rPr>
          <w:rFonts w:ascii="Arial" w:hAnsi="Arial" w:cs="Arial"/>
          <w:i/>
          <w:iCs/>
        </w:rPr>
        <w:t>Autocontours</w:t>
      </w:r>
      <w:proofErr w:type="spellEnd"/>
    </w:p>
    <w:p w14:paraId="235913B0" w14:textId="77777777" w:rsidR="005A1463" w:rsidRPr="00D31E60" w:rsidRDefault="005A1463" w:rsidP="005A1463">
      <w:pPr>
        <w:jc w:val="both"/>
        <w:rPr>
          <w:rFonts w:ascii="Arial" w:hAnsi="Arial" w:cs="Arial"/>
          <w:sz w:val="22"/>
          <w:szCs w:val="22"/>
        </w:rPr>
      </w:pPr>
      <w:r>
        <w:rPr>
          <w:rFonts w:ascii="Arial" w:hAnsi="Arial" w:cs="Arial"/>
          <w:sz w:val="22"/>
          <w:szCs w:val="22"/>
        </w:rPr>
        <w:t xml:space="preserve">On clinical evaluation (CMC, GH), at least one imperfect slice were identified for 44/240 structures (18.3%), generally with a small number of slices that could be modified (median 2 slices, (range 1–8). For the purposes of the evaluations against manual contours in this study, the minor amendments required to correct these imperfections were implemented prior to commencing evaluation. These modifications were minor, resulting in a median change in structure volume of 1.6cc (range 0.0–18.7), and a median displacement of centroid of 0.3mm (range 0.0–19.3). The median DSC and HD95 comparing the modified and unmodified automated substructures were 0.9986 (range 0.9189–0.9998) and 1.88mm (range 0.00–20.40). </w:t>
      </w:r>
    </w:p>
    <w:p w14:paraId="3BD5294B" w14:textId="77777777" w:rsidR="00800013" w:rsidRDefault="00800013"/>
    <w:sectPr w:rsidR="00800013" w:rsidSect="008848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463"/>
    <w:rsid w:val="000034BC"/>
    <w:rsid w:val="00007D66"/>
    <w:rsid w:val="0001751A"/>
    <w:rsid w:val="0002376D"/>
    <w:rsid w:val="00026B1C"/>
    <w:rsid w:val="000275AF"/>
    <w:rsid w:val="00035C6C"/>
    <w:rsid w:val="00036907"/>
    <w:rsid w:val="00040F22"/>
    <w:rsid w:val="0004147C"/>
    <w:rsid w:val="00041899"/>
    <w:rsid w:val="00042C94"/>
    <w:rsid w:val="000435BD"/>
    <w:rsid w:val="0006424F"/>
    <w:rsid w:val="00065BC4"/>
    <w:rsid w:val="000677ED"/>
    <w:rsid w:val="00071613"/>
    <w:rsid w:val="00071A97"/>
    <w:rsid w:val="0007512A"/>
    <w:rsid w:val="00076757"/>
    <w:rsid w:val="000773C1"/>
    <w:rsid w:val="00077F66"/>
    <w:rsid w:val="00083E28"/>
    <w:rsid w:val="00084688"/>
    <w:rsid w:val="00086E0B"/>
    <w:rsid w:val="00095108"/>
    <w:rsid w:val="000A3B83"/>
    <w:rsid w:val="000B0385"/>
    <w:rsid w:val="000B0CDD"/>
    <w:rsid w:val="000B5099"/>
    <w:rsid w:val="000B6F0E"/>
    <w:rsid w:val="000D09CB"/>
    <w:rsid w:val="000D2E84"/>
    <w:rsid w:val="000D3DB7"/>
    <w:rsid w:val="000D6761"/>
    <w:rsid w:val="000E3723"/>
    <w:rsid w:val="000E4B47"/>
    <w:rsid w:val="000E6F86"/>
    <w:rsid w:val="000F0052"/>
    <w:rsid w:val="000F07C0"/>
    <w:rsid w:val="000F2181"/>
    <w:rsid w:val="000F2225"/>
    <w:rsid w:val="001072C8"/>
    <w:rsid w:val="001072F5"/>
    <w:rsid w:val="001102A4"/>
    <w:rsid w:val="00111FEC"/>
    <w:rsid w:val="00113DE1"/>
    <w:rsid w:val="00116E7D"/>
    <w:rsid w:val="00120AB7"/>
    <w:rsid w:val="00131B42"/>
    <w:rsid w:val="00132921"/>
    <w:rsid w:val="00136C86"/>
    <w:rsid w:val="00140EBF"/>
    <w:rsid w:val="00141004"/>
    <w:rsid w:val="001413E2"/>
    <w:rsid w:val="00144DED"/>
    <w:rsid w:val="00145AA9"/>
    <w:rsid w:val="00145BA7"/>
    <w:rsid w:val="00151698"/>
    <w:rsid w:val="00152634"/>
    <w:rsid w:val="00157BDD"/>
    <w:rsid w:val="0016426A"/>
    <w:rsid w:val="001724CE"/>
    <w:rsid w:val="00176257"/>
    <w:rsid w:val="0017667D"/>
    <w:rsid w:val="00176730"/>
    <w:rsid w:val="00181AB5"/>
    <w:rsid w:val="00182895"/>
    <w:rsid w:val="00197395"/>
    <w:rsid w:val="001A18DF"/>
    <w:rsid w:val="001A4D40"/>
    <w:rsid w:val="001A7678"/>
    <w:rsid w:val="001B33AC"/>
    <w:rsid w:val="001B380D"/>
    <w:rsid w:val="001C317A"/>
    <w:rsid w:val="001D107B"/>
    <w:rsid w:val="001D330C"/>
    <w:rsid w:val="001D515D"/>
    <w:rsid w:val="001E1AB4"/>
    <w:rsid w:val="001E2E10"/>
    <w:rsid w:val="001E7E28"/>
    <w:rsid w:val="001F323D"/>
    <w:rsid w:val="001F5EAD"/>
    <w:rsid w:val="001F63AB"/>
    <w:rsid w:val="002027C9"/>
    <w:rsid w:val="002074A9"/>
    <w:rsid w:val="0020771F"/>
    <w:rsid w:val="00212DDF"/>
    <w:rsid w:val="00227A78"/>
    <w:rsid w:val="00233D6D"/>
    <w:rsid w:val="00234E29"/>
    <w:rsid w:val="002356A3"/>
    <w:rsid w:val="002408BE"/>
    <w:rsid w:val="0024263B"/>
    <w:rsid w:val="00246CE4"/>
    <w:rsid w:val="00250C10"/>
    <w:rsid w:val="00254717"/>
    <w:rsid w:val="00255B0F"/>
    <w:rsid w:val="00257157"/>
    <w:rsid w:val="00257661"/>
    <w:rsid w:val="002604D4"/>
    <w:rsid w:val="00261606"/>
    <w:rsid w:val="00262CC1"/>
    <w:rsid w:val="00264374"/>
    <w:rsid w:val="0026538F"/>
    <w:rsid w:val="002767C2"/>
    <w:rsid w:val="002775D3"/>
    <w:rsid w:val="002775D9"/>
    <w:rsid w:val="00284337"/>
    <w:rsid w:val="00290CA8"/>
    <w:rsid w:val="00293D9E"/>
    <w:rsid w:val="00293F46"/>
    <w:rsid w:val="0029700F"/>
    <w:rsid w:val="002A607F"/>
    <w:rsid w:val="002B3367"/>
    <w:rsid w:val="002B34DE"/>
    <w:rsid w:val="002B4A51"/>
    <w:rsid w:val="002C54E0"/>
    <w:rsid w:val="002C7042"/>
    <w:rsid w:val="002D15FF"/>
    <w:rsid w:val="002D33C7"/>
    <w:rsid w:val="002D35EB"/>
    <w:rsid w:val="002E29B9"/>
    <w:rsid w:val="002E46DF"/>
    <w:rsid w:val="002E5CCE"/>
    <w:rsid w:val="002E6D94"/>
    <w:rsid w:val="002F169E"/>
    <w:rsid w:val="002F2D54"/>
    <w:rsid w:val="00300D32"/>
    <w:rsid w:val="003063F3"/>
    <w:rsid w:val="00321988"/>
    <w:rsid w:val="00324A2D"/>
    <w:rsid w:val="003351F2"/>
    <w:rsid w:val="0033526C"/>
    <w:rsid w:val="00344B13"/>
    <w:rsid w:val="0035188B"/>
    <w:rsid w:val="00354875"/>
    <w:rsid w:val="003755B7"/>
    <w:rsid w:val="003819A3"/>
    <w:rsid w:val="00382005"/>
    <w:rsid w:val="003A7DD4"/>
    <w:rsid w:val="003B2499"/>
    <w:rsid w:val="003B6703"/>
    <w:rsid w:val="003C4494"/>
    <w:rsid w:val="003C50CE"/>
    <w:rsid w:val="003C7934"/>
    <w:rsid w:val="003D3B50"/>
    <w:rsid w:val="003D3C45"/>
    <w:rsid w:val="003D58CF"/>
    <w:rsid w:val="003D7DAE"/>
    <w:rsid w:val="003E0268"/>
    <w:rsid w:val="003E079F"/>
    <w:rsid w:val="003E193F"/>
    <w:rsid w:val="003E1C37"/>
    <w:rsid w:val="003E4C97"/>
    <w:rsid w:val="003F4B92"/>
    <w:rsid w:val="004048FE"/>
    <w:rsid w:val="004110E3"/>
    <w:rsid w:val="004133E2"/>
    <w:rsid w:val="004162C8"/>
    <w:rsid w:val="00417D10"/>
    <w:rsid w:val="00422EE9"/>
    <w:rsid w:val="004263E4"/>
    <w:rsid w:val="0043334E"/>
    <w:rsid w:val="0043666E"/>
    <w:rsid w:val="00445181"/>
    <w:rsid w:val="00460298"/>
    <w:rsid w:val="00466EE7"/>
    <w:rsid w:val="004671A7"/>
    <w:rsid w:val="0047013C"/>
    <w:rsid w:val="00476611"/>
    <w:rsid w:val="00476F38"/>
    <w:rsid w:val="00490081"/>
    <w:rsid w:val="0049393A"/>
    <w:rsid w:val="004946A8"/>
    <w:rsid w:val="00495F86"/>
    <w:rsid w:val="004A70A0"/>
    <w:rsid w:val="004B1DD5"/>
    <w:rsid w:val="004B2B5E"/>
    <w:rsid w:val="004D108A"/>
    <w:rsid w:val="004D7321"/>
    <w:rsid w:val="004E33B1"/>
    <w:rsid w:val="004E3707"/>
    <w:rsid w:val="004E42F5"/>
    <w:rsid w:val="004E4595"/>
    <w:rsid w:val="004E4F2D"/>
    <w:rsid w:val="004F2255"/>
    <w:rsid w:val="00503DB3"/>
    <w:rsid w:val="00510264"/>
    <w:rsid w:val="005123FB"/>
    <w:rsid w:val="00512B47"/>
    <w:rsid w:val="005155D9"/>
    <w:rsid w:val="0052151C"/>
    <w:rsid w:val="00521B31"/>
    <w:rsid w:val="00522BD6"/>
    <w:rsid w:val="005334AF"/>
    <w:rsid w:val="00534315"/>
    <w:rsid w:val="00542E2B"/>
    <w:rsid w:val="0054476D"/>
    <w:rsid w:val="00547F71"/>
    <w:rsid w:val="00552881"/>
    <w:rsid w:val="00554464"/>
    <w:rsid w:val="00556D0E"/>
    <w:rsid w:val="005611DB"/>
    <w:rsid w:val="00564E83"/>
    <w:rsid w:val="00572663"/>
    <w:rsid w:val="005775F0"/>
    <w:rsid w:val="005830FE"/>
    <w:rsid w:val="005855B3"/>
    <w:rsid w:val="00591F26"/>
    <w:rsid w:val="00593E25"/>
    <w:rsid w:val="005A1463"/>
    <w:rsid w:val="005A508D"/>
    <w:rsid w:val="005B113B"/>
    <w:rsid w:val="005B1B07"/>
    <w:rsid w:val="005B5FAE"/>
    <w:rsid w:val="005D178C"/>
    <w:rsid w:val="005D2111"/>
    <w:rsid w:val="005D2B48"/>
    <w:rsid w:val="005E00C9"/>
    <w:rsid w:val="005E60F9"/>
    <w:rsid w:val="005F0065"/>
    <w:rsid w:val="005F2322"/>
    <w:rsid w:val="005F3375"/>
    <w:rsid w:val="005F5011"/>
    <w:rsid w:val="00610E42"/>
    <w:rsid w:val="00611624"/>
    <w:rsid w:val="0061404C"/>
    <w:rsid w:val="00614B4B"/>
    <w:rsid w:val="006244D6"/>
    <w:rsid w:val="00624AF7"/>
    <w:rsid w:val="00634DC3"/>
    <w:rsid w:val="006718E9"/>
    <w:rsid w:val="006863B3"/>
    <w:rsid w:val="00686609"/>
    <w:rsid w:val="00693066"/>
    <w:rsid w:val="00694638"/>
    <w:rsid w:val="006962B0"/>
    <w:rsid w:val="006A5287"/>
    <w:rsid w:val="006B4D55"/>
    <w:rsid w:val="006C2882"/>
    <w:rsid w:val="006C7336"/>
    <w:rsid w:val="006D5BBF"/>
    <w:rsid w:val="006D5F03"/>
    <w:rsid w:val="006D7C51"/>
    <w:rsid w:val="006E4BCD"/>
    <w:rsid w:val="006E730E"/>
    <w:rsid w:val="006F26B7"/>
    <w:rsid w:val="00701BCA"/>
    <w:rsid w:val="0071146D"/>
    <w:rsid w:val="00714E27"/>
    <w:rsid w:val="00722737"/>
    <w:rsid w:val="0072434F"/>
    <w:rsid w:val="00732FA6"/>
    <w:rsid w:val="00740470"/>
    <w:rsid w:val="00742A51"/>
    <w:rsid w:val="00743BAA"/>
    <w:rsid w:val="0075146E"/>
    <w:rsid w:val="0075520E"/>
    <w:rsid w:val="00761801"/>
    <w:rsid w:val="007735C8"/>
    <w:rsid w:val="007809CE"/>
    <w:rsid w:val="007844FB"/>
    <w:rsid w:val="007850B6"/>
    <w:rsid w:val="00786585"/>
    <w:rsid w:val="007964AA"/>
    <w:rsid w:val="007A760A"/>
    <w:rsid w:val="007B77D6"/>
    <w:rsid w:val="007D0B09"/>
    <w:rsid w:val="007D1255"/>
    <w:rsid w:val="007D3592"/>
    <w:rsid w:val="007E2ABB"/>
    <w:rsid w:val="007E47C6"/>
    <w:rsid w:val="007F101A"/>
    <w:rsid w:val="007F2EAB"/>
    <w:rsid w:val="007F4BB0"/>
    <w:rsid w:val="00800013"/>
    <w:rsid w:val="00800657"/>
    <w:rsid w:val="00800790"/>
    <w:rsid w:val="0080254E"/>
    <w:rsid w:val="008065A7"/>
    <w:rsid w:val="00810ADB"/>
    <w:rsid w:val="00811142"/>
    <w:rsid w:val="008220B1"/>
    <w:rsid w:val="00822103"/>
    <w:rsid w:val="00822945"/>
    <w:rsid w:val="00832CF4"/>
    <w:rsid w:val="008333BD"/>
    <w:rsid w:val="00833AC8"/>
    <w:rsid w:val="008503DE"/>
    <w:rsid w:val="0085211C"/>
    <w:rsid w:val="00856607"/>
    <w:rsid w:val="0086529F"/>
    <w:rsid w:val="00872A88"/>
    <w:rsid w:val="0088488E"/>
    <w:rsid w:val="008857B2"/>
    <w:rsid w:val="00890169"/>
    <w:rsid w:val="008938D6"/>
    <w:rsid w:val="008951D8"/>
    <w:rsid w:val="0089671F"/>
    <w:rsid w:val="00896E58"/>
    <w:rsid w:val="008A7218"/>
    <w:rsid w:val="008B15CE"/>
    <w:rsid w:val="008C2372"/>
    <w:rsid w:val="008C4D0C"/>
    <w:rsid w:val="008C5A34"/>
    <w:rsid w:val="008D04E1"/>
    <w:rsid w:val="008D37F5"/>
    <w:rsid w:val="008D5108"/>
    <w:rsid w:val="008E15CE"/>
    <w:rsid w:val="008E1DFC"/>
    <w:rsid w:val="008E4D41"/>
    <w:rsid w:val="008F3021"/>
    <w:rsid w:val="009031F8"/>
    <w:rsid w:val="00903A0E"/>
    <w:rsid w:val="00904291"/>
    <w:rsid w:val="009043AF"/>
    <w:rsid w:val="0090478F"/>
    <w:rsid w:val="00906298"/>
    <w:rsid w:val="009130BC"/>
    <w:rsid w:val="00914A58"/>
    <w:rsid w:val="00920A24"/>
    <w:rsid w:val="00926F01"/>
    <w:rsid w:val="00926FC1"/>
    <w:rsid w:val="00930773"/>
    <w:rsid w:val="00930CB2"/>
    <w:rsid w:val="00931510"/>
    <w:rsid w:val="00933595"/>
    <w:rsid w:val="00933C38"/>
    <w:rsid w:val="0093710A"/>
    <w:rsid w:val="0095281B"/>
    <w:rsid w:val="0095291D"/>
    <w:rsid w:val="00952EE7"/>
    <w:rsid w:val="009571D0"/>
    <w:rsid w:val="00957309"/>
    <w:rsid w:val="00965696"/>
    <w:rsid w:val="00970624"/>
    <w:rsid w:val="00970F50"/>
    <w:rsid w:val="0098198D"/>
    <w:rsid w:val="00984B4C"/>
    <w:rsid w:val="0099116C"/>
    <w:rsid w:val="0099186E"/>
    <w:rsid w:val="009955D1"/>
    <w:rsid w:val="0099658F"/>
    <w:rsid w:val="009A39A5"/>
    <w:rsid w:val="009A45FA"/>
    <w:rsid w:val="009A5BB7"/>
    <w:rsid w:val="009A7C78"/>
    <w:rsid w:val="009B1EE9"/>
    <w:rsid w:val="009B5825"/>
    <w:rsid w:val="009C38E8"/>
    <w:rsid w:val="009D1184"/>
    <w:rsid w:val="009D1262"/>
    <w:rsid w:val="009E1C49"/>
    <w:rsid w:val="009E63C7"/>
    <w:rsid w:val="009F3294"/>
    <w:rsid w:val="009F7C07"/>
    <w:rsid w:val="00A055D5"/>
    <w:rsid w:val="00A05AA8"/>
    <w:rsid w:val="00A12D60"/>
    <w:rsid w:val="00A16201"/>
    <w:rsid w:val="00A172AC"/>
    <w:rsid w:val="00A21E09"/>
    <w:rsid w:val="00A22622"/>
    <w:rsid w:val="00A31323"/>
    <w:rsid w:val="00A329A8"/>
    <w:rsid w:val="00A35BAC"/>
    <w:rsid w:val="00A50BCC"/>
    <w:rsid w:val="00A62FCB"/>
    <w:rsid w:val="00A72BFC"/>
    <w:rsid w:val="00A85F3B"/>
    <w:rsid w:val="00A9292D"/>
    <w:rsid w:val="00AA3989"/>
    <w:rsid w:val="00AA4294"/>
    <w:rsid w:val="00AB41EA"/>
    <w:rsid w:val="00AC0ADC"/>
    <w:rsid w:val="00AC49B0"/>
    <w:rsid w:val="00AC572E"/>
    <w:rsid w:val="00AC767A"/>
    <w:rsid w:val="00AD0F82"/>
    <w:rsid w:val="00AD6332"/>
    <w:rsid w:val="00AE58F5"/>
    <w:rsid w:val="00AF0D2F"/>
    <w:rsid w:val="00B00050"/>
    <w:rsid w:val="00B046D0"/>
    <w:rsid w:val="00B0726C"/>
    <w:rsid w:val="00B1310D"/>
    <w:rsid w:val="00B139DA"/>
    <w:rsid w:val="00B13BDE"/>
    <w:rsid w:val="00B159F6"/>
    <w:rsid w:val="00B165FD"/>
    <w:rsid w:val="00B17121"/>
    <w:rsid w:val="00B26226"/>
    <w:rsid w:val="00B327E0"/>
    <w:rsid w:val="00B328B5"/>
    <w:rsid w:val="00B37026"/>
    <w:rsid w:val="00B47419"/>
    <w:rsid w:val="00B64C9C"/>
    <w:rsid w:val="00B67435"/>
    <w:rsid w:val="00B70A74"/>
    <w:rsid w:val="00B721A9"/>
    <w:rsid w:val="00B73811"/>
    <w:rsid w:val="00B74F3A"/>
    <w:rsid w:val="00B75B8A"/>
    <w:rsid w:val="00B774A2"/>
    <w:rsid w:val="00B90D2D"/>
    <w:rsid w:val="00B93D30"/>
    <w:rsid w:val="00B95211"/>
    <w:rsid w:val="00BA0EC9"/>
    <w:rsid w:val="00BA1629"/>
    <w:rsid w:val="00BA25B2"/>
    <w:rsid w:val="00BB2F07"/>
    <w:rsid w:val="00BB3EDE"/>
    <w:rsid w:val="00BB5B1C"/>
    <w:rsid w:val="00BC20B8"/>
    <w:rsid w:val="00BC3C79"/>
    <w:rsid w:val="00BC3EB3"/>
    <w:rsid w:val="00BC5EC1"/>
    <w:rsid w:val="00BE0FFF"/>
    <w:rsid w:val="00BE5A8C"/>
    <w:rsid w:val="00BE7761"/>
    <w:rsid w:val="00BF11C9"/>
    <w:rsid w:val="00C02574"/>
    <w:rsid w:val="00C02B9E"/>
    <w:rsid w:val="00C03037"/>
    <w:rsid w:val="00C132CD"/>
    <w:rsid w:val="00C21C88"/>
    <w:rsid w:val="00C33626"/>
    <w:rsid w:val="00C34360"/>
    <w:rsid w:val="00C35F1A"/>
    <w:rsid w:val="00C36B1C"/>
    <w:rsid w:val="00C36F39"/>
    <w:rsid w:val="00C37994"/>
    <w:rsid w:val="00C47AAB"/>
    <w:rsid w:val="00C573E7"/>
    <w:rsid w:val="00C66EA9"/>
    <w:rsid w:val="00C75EC9"/>
    <w:rsid w:val="00C802E3"/>
    <w:rsid w:val="00C82138"/>
    <w:rsid w:val="00C86546"/>
    <w:rsid w:val="00C92A40"/>
    <w:rsid w:val="00C95FE6"/>
    <w:rsid w:val="00CA2A5D"/>
    <w:rsid w:val="00CA2B54"/>
    <w:rsid w:val="00CA38DA"/>
    <w:rsid w:val="00CB4A12"/>
    <w:rsid w:val="00CD0D46"/>
    <w:rsid w:val="00CD17E8"/>
    <w:rsid w:val="00CD34E8"/>
    <w:rsid w:val="00CE218C"/>
    <w:rsid w:val="00CE63C7"/>
    <w:rsid w:val="00CF30DE"/>
    <w:rsid w:val="00CF5401"/>
    <w:rsid w:val="00D0157B"/>
    <w:rsid w:val="00D039A0"/>
    <w:rsid w:val="00D04631"/>
    <w:rsid w:val="00D17C9D"/>
    <w:rsid w:val="00D246C7"/>
    <w:rsid w:val="00D254F5"/>
    <w:rsid w:val="00D3713B"/>
    <w:rsid w:val="00D37E1B"/>
    <w:rsid w:val="00D41DFD"/>
    <w:rsid w:val="00D669FF"/>
    <w:rsid w:val="00D710C0"/>
    <w:rsid w:val="00D7111E"/>
    <w:rsid w:val="00D72974"/>
    <w:rsid w:val="00D82498"/>
    <w:rsid w:val="00D90554"/>
    <w:rsid w:val="00D91FF1"/>
    <w:rsid w:val="00D94741"/>
    <w:rsid w:val="00D9502A"/>
    <w:rsid w:val="00DA2106"/>
    <w:rsid w:val="00DA236C"/>
    <w:rsid w:val="00DA57F6"/>
    <w:rsid w:val="00DA6592"/>
    <w:rsid w:val="00DB5810"/>
    <w:rsid w:val="00DC5E1B"/>
    <w:rsid w:val="00DC5F58"/>
    <w:rsid w:val="00DC676C"/>
    <w:rsid w:val="00DD2BB8"/>
    <w:rsid w:val="00DD7837"/>
    <w:rsid w:val="00DE0A3B"/>
    <w:rsid w:val="00DE200F"/>
    <w:rsid w:val="00E1266E"/>
    <w:rsid w:val="00E144F2"/>
    <w:rsid w:val="00E20AC1"/>
    <w:rsid w:val="00E21FBB"/>
    <w:rsid w:val="00E23D87"/>
    <w:rsid w:val="00E23FED"/>
    <w:rsid w:val="00E25EE0"/>
    <w:rsid w:val="00E35E7C"/>
    <w:rsid w:val="00E369B9"/>
    <w:rsid w:val="00E47066"/>
    <w:rsid w:val="00E503F6"/>
    <w:rsid w:val="00E50975"/>
    <w:rsid w:val="00E54F51"/>
    <w:rsid w:val="00E664BD"/>
    <w:rsid w:val="00E676CF"/>
    <w:rsid w:val="00E742A1"/>
    <w:rsid w:val="00E745BA"/>
    <w:rsid w:val="00E82B71"/>
    <w:rsid w:val="00E83CAB"/>
    <w:rsid w:val="00E86D1C"/>
    <w:rsid w:val="00E9536D"/>
    <w:rsid w:val="00E96826"/>
    <w:rsid w:val="00E97DB3"/>
    <w:rsid w:val="00EA19AD"/>
    <w:rsid w:val="00EA1C41"/>
    <w:rsid w:val="00EA252A"/>
    <w:rsid w:val="00EA4FF4"/>
    <w:rsid w:val="00EB04FF"/>
    <w:rsid w:val="00EB3C0A"/>
    <w:rsid w:val="00EB6A29"/>
    <w:rsid w:val="00ED3999"/>
    <w:rsid w:val="00ED3A92"/>
    <w:rsid w:val="00EE2719"/>
    <w:rsid w:val="00EE2C46"/>
    <w:rsid w:val="00EF17C2"/>
    <w:rsid w:val="00EF3A5C"/>
    <w:rsid w:val="00EF5CB4"/>
    <w:rsid w:val="00EF6F76"/>
    <w:rsid w:val="00EF70C6"/>
    <w:rsid w:val="00F0048F"/>
    <w:rsid w:val="00F06F12"/>
    <w:rsid w:val="00F07C9C"/>
    <w:rsid w:val="00F134C8"/>
    <w:rsid w:val="00F13B0A"/>
    <w:rsid w:val="00F14333"/>
    <w:rsid w:val="00F158D6"/>
    <w:rsid w:val="00F211C7"/>
    <w:rsid w:val="00F2134C"/>
    <w:rsid w:val="00F2325F"/>
    <w:rsid w:val="00F337AF"/>
    <w:rsid w:val="00F36560"/>
    <w:rsid w:val="00F36BCA"/>
    <w:rsid w:val="00F41942"/>
    <w:rsid w:val="00F42551"/>
    <w:rsid w:val="00F43321"/>
    <w:rsid w:val="00F45B30"/>
    <w:rsid w:val="00F462A1"/>
    <w:rsid w:val="00F51F2A"/>
    <w:rsid w:val="00F534A8"/>
    <w:rsid w:val="00F53652"/>
    <w:rsid w:val="00F57123"/>
    <w:rsid w:val="00F611F7"/>
    <w:rsid w:val="00F6316F"/>
    <w:rsid w:val="00F70D78"/>
    <w:rsid w:val="00F737FC"/>
    <w:rsid w:val="00F741A7"/>
    <w:rsid w:val="00F770FA"/>
    <w:rsid w:val="00F86684"/>
    <w:rsid w:val="00F910A3"/>
    <w:rsid w:val="00F940AF"/>
    <w:rsid w:val="00F97E5E"/>
    <w:rsid w:val="00FA12F2"/>
    <w:rsid w:val="00FA707D"/>
    <w:rsid w:val="00FB7BD1"/>
    <w:rsid w:val="00FC5C81"/>
    <w:rsid w:val="00FD1A62"/>
    <w:rsid w:val="00FE0C08"/>
    <w:rsid w:val="00FE0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66CEF7"/>
  <w15:chartTrackingRefBased/>
  <w15:docId w15:val="{061DF563-19E6-1A40-9EEC-D13776F5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46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Walls</dc:creator>
  <cp:keywords/>
  <dc:description/>
  <cp:lastModifiedBy>Gerard Walls</cp:lastModifiedBy>
  <cp:revision>1</cp:revision>
  <dcterms:created xsi:type="dcterms:W3CDTF">2022-03-29T20:14:00Z</dcterms:created>
  <dcterms:modified xsi:type="dcterms:W3CDTF">2022-03-29T20:14:00Z</dcterms:modified>
</cp:coreProperties>
</file>